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1F69BF" w14:textId="77777777" w:rsidR="003213BD" w:rsidRPr="00EF1914" w:rsidRDefault="003213BD" w:rsidP="003213BD">
      <w:pPr>
        <w:ind w:firstLineChars="500" w:firstLine="1205"/>
        <w:rPr>
          <w:rFonts w:ascii="Times New Roman" w:hAnsi="Times New Roman"/>
          <w:sz w:val="24"/>
          <w:szCs w:val="24"/>
        </w:rPr>
      </w:pPr>
      <w:r w:rsidRPr="00EF1914">
        <w:rPr>
          <w:rFonts w:ascii="Times New Roman" w:hAnsi="Times New Roman"/>
          <w:b/>
          <w:sz w:val="24"/>
          <w:szCs w:val="24"/>
        </w:rPr>
        <w:t>S2 Table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EF1914">
        <w:rPr>
          <w:rFonts w:ascii="Times New Roman" w:hAnsi="Times New Roman"/>
          <w:b/>
          <w:sz w:val="24"/>
          <w:szCs w:val="24"/>
        </w:rPr>
        <w:t xml:space="preserve"> </w:t>
      </w:r>
      <w:r w:rsidRPr="00EF1914">
        <w:rPr>
          <w:rFonts w:ascii="Times New Roman" w:hAnsi="Times New Roman"/>
          <w:color w:val="000000"/>
          <w:sz w:val="24"/>
          <w:szCs w:val="24"/>
        </w:rPr>
        <w:t>Emission concentration of harmful air pollutants from cremators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EF1914">
        <w:rPr>
          <w:rFonts w:ascii="Times New Roman" w:hAnsi="Times New Roman"/>
          <w:color w:val="000000"/>
          <w:sz w:val="24"/>
          <w:szCs w:val="24"/>
        </w:rPr>
        <w:t>(mg/m</w:t>
      </w:r>
      <w:r w:rsidRPr="00EF1914"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r w:rsidRPr="00EF1914">
        <w:rPr>
          <w:rFonts w:ascii="Times New Roman" w:hAnsi="Times New Roman"/>
          <w:color w:val="000000"/>
          <w:sz w:val="24"/>
          <w:szCs w:val="24"/>
        </w:rPr>
        <w:t>)</w:t>
      </w:r>
    </w:p>
    <w:p w14:paraId="3928BF1F" w14:textId="77777777" w:rsidR="003213BD" w:rsidRPr="006E7AE2" w:rsidRDefault="003213BD" w:rsidP="003213BD">
      <w:pPr>
        <w:ind w:firstLineChars="750" w:firstLine="1575"/>
        <w:rPr>
          <w:rFonts w:ascii="Times New Roman" w:hAnsi="Times New Roman"/>
        </w:rPr>
      </w:pPr>
    </w:p>
    <w:tbl>
      <w:tblPr>
        <w:tblW w:w="11080" w:type="dxa"/>
        <w:tblInd w:w="9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20"/>
        <w:gridCol w:w="1260"/>
        <w:gridCol w:w="1140"/>
        <w:gridCol w:w="960"/>
        <w:gridCol w:w="960"/>
        <w:gridCol w:w="960"/>
        <w:gridCol w:w="960"/>
        <w:gridCol w:w="960"/>
        <w:gridCol w:w="960"/>
      </w:tblGrid>
      <w:tr w:rsidR="003213BD" w:rsidRPr="00240514" w14:paraId="5A32E37A" w14:textId="77777777" w:rsidTr="00891FDD">
        <w:trPr>
          <w:trHeight w:val="288"/>
        </w:trPr>
        <w:tc>
          <w:tcPr>
            <w:tcW w:w="29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8D01E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4F027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TSP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DFFAD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PM</w:t>
            </w:r>
            <w:r w:rsidRPr="00240514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68542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PM</w:t>
            </w:r>
            <w:r w:rsidRPr="00240514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2.5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32704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CO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CAFD3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SO</w:t>
            </w:r>
            <w:r w:rsidRPr="00240514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216BB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EDF0C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  <w:r w:rsidRPr="00240514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FA466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VOCs</w:t>
            </w:r>
          </w:p>
        </w:tc>
      </w:tr>
      <w:tr w:rsidR="003213BD" w:rsidRPr="00240514" w14:paraId="44383EF4" w14:textId="77777777" w:rsidTr="00891FDD">
        <w:trPr>
          <w:trHeight w:val="288"/>
        </w:trPr>
        <w:tc>
          <w:tcPr>
            <w:tcW w:w="2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D9410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Babaoshan</w:t>
            </w:r>
            <w:proofErr w:type="spellEnd"/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funeral parlor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6145C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7F2A7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4B35A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176DC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9B6BA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3F17B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190.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3FBD1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0256A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3.2</w:t>
            </w:r>
          </w:p>
        </w:tc>
      </w:tr>
      <w:tr w:rsidR="003213BD" w:rsidRPr="00240514" w14:paraId="20FA7DAD" w14:textId="77777777" w:rsidTr="00891FDD">
        <w:trPr>
          <w:trHeight w:val="288"/>
        </w:trPr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3CD4029D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Changping</w:t>
            </w:r>
            <w:proofErr w:type="spellEnd"/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funeral parlo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C75110F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70.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21C45FE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54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B5D713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13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08B76A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526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712A3B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7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6E19A3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464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DA53F7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34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D3E4BB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3.6</w:t>
            </w:r>
          </w:p>
        </w:tc>
      </w:tr>
      <w:tr w:rsidR="003213BD" w:rsidRPr="00240514" w14:paraId="5D413598" w14:textId="77777777" w:rsidTr="00891FDD">
        <w:trPr>
          <w:trHeight w:val="288"/>
        </w:trPr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44B421FA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Huairou</w:t>
            </w:r>
            <w:proofErr w:type="spellEnd"/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funeral parlo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D883C47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E7D3C11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2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7654EF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A518EF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563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BA66F0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5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0BBE0F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303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871A1D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01D47B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13.7</w:t>
            </w:r>
          </w:p>
        </w:tc>
      </w:tr>
      <w:tr w:rsidR="003213BD" w:rsidRPr="00240514" w14:paraId="763E7BEA" w14:textId="77777777" w:rsidTr="00891FDD">
        <w:trPr>
          <w:trHeight w:val="288"/>
        </w:trPr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29B1E9ED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Pinggu</w:t>
            </w:r>
            <w:proofErr w:type="spellEnd"/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funeral parlo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67FD8B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3.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5768C2C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EC432E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DA3BB1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39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30B211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7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2C1BEE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117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38468F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F7D8A2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16.5</w:t>
            </w:r>
          </w:p>
        </w:tc>
      </w:tr>
      <w:tr w:rsidR="003213BD" w:rsidRPr="00240514" w14:paraId="5E5887DF" w14:textId="77777777" w:rsidTr="00891FDD">
        <w:trPr>
          <w:trHeight w:val="288"/>
        </w:trPr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5624C1A2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Mentougou</w:t>
            </w:r>
            <w:proofErr w:type="spellEnd"/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funeral parlo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B2546FB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154.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020F0F0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145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C7F44A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136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F39133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54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1634F5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6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FA7658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204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9AD18F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660848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11.3</w:t>
            </w:r>
          </w:p>
        </w:tc>
      </w:tr>
      <w:tr w:rsidR="003213BD" w:rsidRPr="00240514" w14:paraId="1837A417" w14:textId="77777777" w:rsidTr="00891FDD">
        <w:trPr>
          <w:trHeight w:val="288"/>
        </w:trPr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05616E6D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Daxing</w:t>
            </w:r>
            <w:proofErr w:type="spellEnd"/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funeral parlo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5D5FB1B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450.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D0EF46D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424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C3ED96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375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7E743A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693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3D9BA7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6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89338E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92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8B98EA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36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762A0A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11.6</w:t>
            </w:r>
          </w:p>
        </w:tc>
      </w:tr>
      <w:tr w:rsidR="003213BD" w:rsidRPr="00240514" w14:paraId="7EEEE62B" w14:textId="77777777" w:rsidTr="00891FDD">
        <w:trPr>
          <w:trHeight w:val="288"/>
        </w:trPr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299ED3C2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Tongzhou</w:t>
            </w:r>
            <w:proofErr w:type="spellEnd"/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funeral parlo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D2E854E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116.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CBCD449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94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28AAEB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74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31CE45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203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C2D8D3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2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04F37D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183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FDDE46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18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44F16E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3.7</w:t>
            </w:r>
          </w:p>
        </w:tc>
      </w:tr>
      <w:tr w:rsidR="003213BD" w:rsidRPr="00240514" w14:paraId="626DA20A" w14:textId="77777777" w:rsidTr="00891FDD">
        <w:trPr>
          <w:trHeight w:val="288"/>
        </w:trPr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2E00FE54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Dongjiao</w:t>
            </w:r>
            <w:proofErr w:type="spellEnd"/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funeral parlo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72995FC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505.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16BCA9A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483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4838B4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466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B44B86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343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C23084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17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CC13D1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175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2106ED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25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138F4F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24.1</w:t>
            </w:r>
          </w:p>
        </w:tc>
      </w:tr>
      <w:tr w:rsidR="003213BD" w:rsidRPr="00240514" w14:paraId="462AAB39" w14:textId="77777777" w:rsidTr="00891FDD">
        <w:trPr>
          <w:trHeight w:val="288"/>
        </w:trPr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22EE3965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Shunyi</w:t>
            </w:r>
            <w:proofErr w:type="spellEnd"/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funeral parlo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81C906A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761.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ADCF93D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629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5284FC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475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C479B6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1378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7DFD81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80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731528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164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FF6A77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28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A3FCEB" w14:textId="77777777" w:rsidR="003213BD" w:rsidRPr="00240514" w:rsidRDefault="003213BD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40514">
              <w:rPr>
                <w:rFonts w:ascii="Times New Roman" w:hAnsi="Times New Roman"/>
                <w:color w:val="000000"/>
                <w:kern w:val="0"/>
                <w:szCs w:val="21"/>
              </w:rPr>
              <w:t>84.2</w:t>
            </w:r>
          </w:p>
        </w:tc>
      </w:tr>
    </w:tbl>
    <w:p w14:paraId="6F24FC1D" w14:textId="77777777" w:rsidR="00702721" w:rsidRDefault="003213BD">
      <w:bookmarkStart w:id="0" w:name="_GoBack"/>
      <w:bookmarkEnd w:id="0"/>
    </w:p>
    <w:sectPr w:rsidR="007027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3BD"/>
    <w:rsid w:val="00061DA2"/>
    <w:rsid w:val="00131250"/>
    <w:rsid w:val="002F7B3D"/>
    <w:rsid w:val="003213BD"/>
    <w:rsid w:val="00CF2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0B511"/>
  <w15:chartTrackingRefBased/>
  <w15:docId w15:val="{267B607D-E0A0-42F6-96E7-F1AA22B41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13BD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Pugh</dc:creator>
  <cp:keywords/>
  <dc:description/>
  <cp:lastModifiedBy>Abigail Pugh</cp:lastModifiedBy>
  <cp:revision>1</cp:revision>
  <dcterms:created xsi:type="dcterms:W3CDTF">2018-03-28T17:10:00Z</dcterms:created>
  <dcterms:modified xsi:type="dcterms:W3CDTF">2018-03-28T17:10:00Z</dcterms:modified>
</cp:coreProperties>
</file>